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69" w:type="dxa"/>
        <w:tblInd w:w="93" w:type="dxa"/>
        <w:tblLook w:val="04A0" w:firstRow="1" w:lastRow="0" w:firstColumn="1" w:lastColumn="0" w:noHBand="0" w:noVBand="1"/>
      </w:tblPr>
      <w:tblGrid>
        <w:gridCol w:w="979"/>
        <w:gridCol w:w="1482"/>
        <w:gridCol w:w="1982"/>
        <w:gridCol w:w="2091"/>
        <w:gridCol w:w="2035"/>
      </w:tblGrid>
      <w:tr w:rsidR="00A94505" w:rsidRPr="00A94505" w:rsidTr="00AE60D2">
        <w:trPr>
          <w:trHeight w:val="324"/>
        </w:trPr>
        <w:tc>
          <w:tcPr>
            <w:tcW w:w="856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proofErr w:type="gramStart"/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  RNA</w:t>
            </w:r>
            <w:proofErr w:type="gramEnd"/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seq data statistics</w:t>
            </w:r>
          </w:p>
        </w:tc>
      </w:tr>
      <w:tr w:rsidR="00A94505" w:rsidRPr="00A94505" w:rsidTr="006C1F9A">
        <w:trPr>
          <w:trHeight w:val="324"/>
        </w:trPr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A94505" w:rsidP="006C1F9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184B01" w:rsidP="006C1F9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t</w:t>
            </w:r>
            <w:r w:rsidR="00A94505"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 reads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A94505" w:rsidP="006C1F9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que mapping</w:t>
            </w:r>
            <w:r w:rsidR="00184B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ate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A94505" w:rsidP="006C1F9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ple mapping</w:t>
            </w:r>
            <w:r w:rsidR="00184B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ate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505" w:rsidRPr="00A94505" w:rsidRDefault="00184B01" w:rsidP="006C1F9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ortion of u</w:t>
            </w:r>
            <w:r w:rsidR="00A94505" w:rsidRPr="00A94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mappe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ads</w:t>
            </w:r>
          </w:p>
        </w:tc>
      </w:tr>
      <w:tr w:rsidR="00A94505" w:rsidRPr="00A94505" w:rsidTr="006C1F9A">
        <w:trPr>
          <w:trHeight w:val="31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-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,457,248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8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</w:tr>
      <w:tr w:rsidR="00A94505" w:rsidRPr="00A94505" w:rsidTr="00AE60D2">
        <w:trPr>
          <w:trHeight w:val="3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-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,002,33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</w:tr>
      <w:tr w:rsidR="00A94505" w:rsidRPr="00A94505" w:rsidTr="006C1F9A">
        <w:trPr>
          <w:trHeight w:val="3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-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,722,1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3</w:t>
            </w:r>
          </w:p>
        </w:tc>
      </w:tr>
      <w:tr w:rsidR="00A94505" w:rsidRPr="00A94505" w:rsidTr="00AE60D2">
        <w:trPr>
          <w:trHeight w:val="3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-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,042,87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3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94505" w:rsidRPr="00A94505" w:rsidTr="006C1F9A">
        <w:trPr>
          <w:trHeight w:val="3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-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,393,33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</w:tr>
      <w:tr w:rsidR="00A94505" w:rsidRPr="00A94505" w:rsidTr="00AE60D2">
        <w:trPr>
          <w:trHeight w:val="3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-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,763,55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  <w:tr w:rsidR="00A94505" w:rsidRPr="00A94505" w:rsidTr="006C1F9A">
        <w:trPr>
          <w:trHeight w:val="310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-2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,982,790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6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2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A94505" w:rsidRPr="00A94505" w:rsidTr="00AE60D2">
        <w:trPr>
          <w:trHeight w:val="324"/>
        </w:trPr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-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,050,06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3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94505" w:rsidRPr="00A94505" w:rsidRDefault="00A94505" w:rsidP="00A945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</w:tbl>
    <w:p w:rsidR="00CA58CE" w:rsidRDefault="00CA58CE">
      <w:bookmarkStart w:id="0" w:name="_GoBack"/>
      <w:bookmarkEnd w:id="0"/>
    </w:p>
    <w:sectPr w:rsidR="00CA5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00EE" w:rsidRDefault="00EE00EE" w:rsidP="00AE60D2">
      <w:r>
        <w:separator/>
      </w:r>
    </w:p>
  </w:endnote>
  <w:endnote w:type="continuationSeparator" w:id="0">
    <w:p w:rsidR="00EE00EE" w:rsidRDefault="00EE00EE" w:rsidP="00AE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00EE" w:rsidRDefault="00EE00EE" w:rsidP="00AE60D2">
      <w:r>
        <w:separator/>
      </w:r>
    </w:p>
  </w:footnote>
  <w:footnote w:type="continuationSeparator" w:id="0">
    <w:p w:rsidR="00EE00EE" w:rsidRDefault="00EE00EE" w:rsidP="00AE6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505"/>
    <w:rsid w:val="00184B01"/>
    <w:rsid w:val="00261704"/>
    <w:rsid w:val="00414B72"/>
    <w:rsid w:val="00437041"/>
    <w:rsid w:val="004E0A83"/>
    <w:rsid w:val="0055111A"/>
    <w:rsid w:val="006C1F9A"/>
    <w:rsid w:val="007E1295"/>
    <w:rsid w:val="00A94505"/>
    <w:rsid w:val="00AC0A14"/>
    <w:rsid w:val="00AE60D2"/>
    <w:rsid w:val="00CA58CE"/>
    <w:rsid w:val="00E40548"/>
    <w:rsid w:val="00EE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F90269-7954-44CB-B1AE-0DAD74C4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4B0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84B0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E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60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6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17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谢珊珊</cp:lastModifiedBy>
  <cp:revision>5</cp:revision>
  <dcterms:created xsi:type="dcterms:W3CDTF">2020-03-05T10:58:00Z</dcterms:created>
  <dcterms:modified xsi:type="dcterms:W3CDTF">2020-03-12T05:04:00Z</dcterms:modified>
</cp:coreProperties>
</file>